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pacing w:val="0"/>
          <w:sz w:val="24"/>
          <w:szCs w:val="24"/>
        </w:rPr>
      </w:pPr>
      <w:r>
        <w:rPr>
          <w:rFonts w:cs="Times New Roman" w:ascii="Times New Roman" w:hAnsi="Times New Roman"/>
          <w:b/>
          <w:spacing w:val="0"/>
          <w:sz w:val="24"/>
          <w:szCs w:val="24"/>
        </w:rPr>
        <w:t>Annexure 1</w:t>
      </w:r>
      <w:r>
        <w:rPr>
          <w:rFonts w:cs="Times New Roman" w:ascii="Times New Roman" w:hAnsi="Times New Roman"/>
          <w:b/>
          <w:spacing w:val="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spacing w:val="0"/>
          <w:sz w:val="24"/>
          <w:szCs w:val="24"/>
        </w:rPr>
        <w:t xml:space="preserve">List of </w:t>
      </w:r>
      <w:r>
        <w:rPr>
          <w:rFonts w:eastAsia="宋体" w:cs="Times New Roman" w:ascii="Times New Roman" w:hAnsi="Times New Roman"/>
          <w:b/>
          <w:spacing w:val="0"/>
          <w:sz w:val="24"/>
          <w:szCs w:val="24"/>
        </w:rPr>
        <w:t>17</w:t>
      </w:r>
      <w:r>
        <w:rPr>
          <w:rFonts w:eastAsia="宋体" w:cs="Times New Roman" w:ascii="Times New Roman" w:hAnsi="Times New Roman"/>
          <w:b/>
          <w:spacing w:val="0"/>
          <w:sz w:val="24"/>
          <w:szCs w:val="24"/>
        </w:rPr>
        <w:t>8</w:t>
      </w:r>
      <w:r>
        <w:rPr>
          <w:rFonts w:eastAsia="宋体" w:cs="Times New Roman" w:ascii="Times New Roman" w:hAnsi="Times New Roman"/>
          <w:b/>
          <w:spacing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spacing w:val="0"/>
          <w:sz w:val="24"/>
          <w:szCs w:val="24"/>
        </w:rPr>
        <w:t>pr</w:t>
      </w:r>
      <w:r>
        <w:rPr>
          <w:rFonts w:cs="Times New Roman" w:ascii="Times New Roman" w:hAnsi="Times New Roman"/>
          <w:b/>
          <w:spacing w:val="0"/>
          <w:sz w:val="24"/>
          <w:szCs w:val="24"/>
        </w:rPr>
        <w:t>oteins in seawater pearl powder detected by protein mass spectrometry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01"/>
        <w:gridCol w:w="2694"/>
        <w:gridCol w:w="850"/>
        <w:gridCol w:w="1134"/>
        <w:gridCol w:w="1468"/>
      </w:tblGrid>
      <w:tr>
        <w:trPr>
          <w:trHeight w:val="23" w:hRule="atLeast"/>
        </w:trPr>
        <w:tc>
          <w:tcPr>
            <w:tcW w:w="6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jority protein IDs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. weight [kDa]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lengths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ns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34" w:hRule="atLeast"/>
        </w:trPr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46RS43</w:t>
            </w:r>
          </w:p>
        </w:tc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rt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8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640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S6R0G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-class glutathione S-transfer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28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7700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Alpha-1,4 glucan phosphorylase</w:t>
            </w:r>
            <w:bookmarkEnd w:id="0"/>
            <w:bookmarkEnd w:id="1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6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6050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9PJ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ginine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954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D1QTY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bookmarkStart w:id="3" w:name="OLE_LINK4"/>
            <w:r>
              <w:rPr>
                <w:rFonts w:cs="Times New Roman" w:ascii="Times New Roman" w:hAnsi="Times New Roman"/>
                <w:szCs w:val="21"/>
              </w:rPr>
              <w:t>Efetin</w:t>
            </w:r>
            <w:bookmarkEnd w:id="2"/>
            <w:bookmarkEnd w:id="3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177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M8NXE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szCs w:val="21"/>
              </w:rPr>
              <w:t>Tyrosinase</w:t>
            </w:r>
            <w:bookmarkEnd w:id="4"/>
            <w:bookmarkEnd w:id="5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319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8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-alph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907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EYM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" w:name="OLE_LINK28"/>
            <w:bookmarkStart w:id="7" w:name="OLE_LINK27"/>
            <w:r>
              <w:rPr>
                <w:rFonts w:cs="Times New Roman" w:ascii="Times New Roman" w:hAnsi="Times New Roman"/>
                <w:szCs w:val="21"/>
              </w:rPr>
              <w:t>Glutathione peroxidase</w:t>
            </w:r>
            <w:bookmarkEnd w:id="6"/>
            <w:bookmarkEnd w:id="7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668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Q1MMM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8" w:name="OLE_LINK26"/>
            <w:bookmarkStart w:id="9" w:name="OLE_LINK25"/>
            <w:r>
              <w:rPr>
                <w:rFonts w:cs="Times New Roman" w:ascii="Times New Roman" w:hAnsi="Times New Roman"/>
                <w:szCs w:val="21"/>
              </w:rPr>
              <w:t xml:space="preserve">Cytochrome c oxidase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0" w:name="OLE_LINK26"/>
            <w:bookmarkStart w:id="11" w:name="OLE_LINK25"/>
            <w:r>
              <w:rPr>
                <w:rFonts w:cs="Times New Roman" w:ascii="Times New Roman" w:hAnsi="Times New Roman"/>
                <w:szCs w:val="21"/>
              </w:rPr>
              <w:t>subunit 1</w:t>
            </w:r>
            <w:bookmarkEnd w:id="10"/>
            <w:bookmarkEnd w:id="11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22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9940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G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2" w:name="OLE_LINK24"/>
            <w:bookmarkStart w:id="13" w:name="OLE_LINK23"/>
            <w:r>
              <w:rPr>
                <w:rFonts w:cs="Times New Roman" w:ascii="Times New Roman" w:hAnsi="Times New Roman"/>
                <w:szCs w:val="21"/>
              </w:rPr>
              <w:t>Alpha-2-macroglobulin</w:t>
            </w:r>
            <w:bookmarkEnd w:id="12"/>
            <w:bookmarkEnd w:id="13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0670000</w:t>
            </w:r>
          </w:p>
        </w:tc>
      </w:tr>
      <w:tr>
        <w:trPr>
          <w:trHeight w:val="229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H1WVY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-act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14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Q2HLX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4" w:name="OLE_LINK22"/>
            <w:bookmarkStart w:id="15" w:name="OLE_LINK21"/>
            <w:r>
              <w:rPr>
                <w:rFonts w:cs="Times New Roman" w:ascii="Times New Roman" w:hAnsi="Times New Roman"/>
                <w:szCs w:val="21"/>
              </w:rPr>
              <w:t>MORF</w:t>
            </w:r>
            <w:bookmarkEnd w:id="14"/>
            <w:bookmarkEnd w:id="15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099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7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6" w:name="OLE_LINK19"/>
            <w:bookmarkStart w:id="17" w:name="OLE_LINK20"/>
            <w:r>
              <w:rPr>
                <w:rFonts w:cs="Times New Roman" w:ascii="Times New Roman" w:hAnsi="Times New Roman"/>
                <w:szCs w:val="21"/>
              </w:rPr>
              <w:t xml:space="preserve">60S ribosomal protein L8 </w:t>
            </w:r>
            <w:bookmarkEnd w:id="16"/>
            <w:bookmarkEnd w:id="17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995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M3W8I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8" w:name="OLE_LINK18"/>
            <w:bookmarkStart w:id="19" w:name="OLE_LINK17"/>
            <w:r>
              <w:rPr>
                <w:rFonts w:cs="Times New Roman" w:ascii="Times New Roman" w:hAnsi="Times New Roman"/>
                <w:szCs w:val="21"/>
              </w:rPr>
              <w:t>Complement component C3</w:t>
            </w:r>
            <w:bookmarkEnd w:id="18"/>
            <w:bookmarkEnd w:id="19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499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P1M9Z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0" w:name="OLE_LINK16"/>
            <w:bookmarkStart w:id="21" w:name="OLE_LINK15"/>
            <w:r>
              <w:rPr>
                <w:rFonts w:cs="Times New Roman" w:ascii="Times New Roman" w:hAnsi="Times New Roman"/>
                <w:szCs w:val="21"/>
              </w:rPr>
              <w:t>Beta-catenin</w:t>
            </w:r>
            <w:bookmarkEnd w:id="20"/>
            <w:bookmarkEnd w:id="21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47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7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2" w:name="OLE_LINK13"/>
            <w:bookmarkStart w:id="23" w:name="OLE_LINK14"/>
            <w:r>
              <w:rPr>
                <w:rFonts w:cs="Times New Roman" w:ascii="Times New Roman" w:hAnsi="Times New Roman"/>
                <w:szCs w:val="21"/>
              </w:rPr>
              <w:t xml:space="preserve">Succinate dehydrogenase </w:t>
            </w:r>
            <w:bookmarkEnd w:id="22"/>
            <w:bookmarkEnd w:id="23"/>
            <w:r>
              <w:rPr>
                <w:rFonts w:cs="Times New Roman" w:ascii="Times New Roman" w:hAnsi="Times New Roman"/>
                <w:szCs w:val="21"/>
              </w:rPr>
              <w:t xml:space="preserve">[ubiquinone]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480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J6SDR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4" w:name="OLE_LINK12"/>
            <w:bookmarkStart w:id="25" w:name="OLE_LINK11"/>
            <w:r>
              <w:rPr>
                <w:rFonts w:cs="Times New Roman" w:ascii="Times New Roman" w:hAnsi="Times New Roman"/>
                <w:szCs w:val="21"/>
              </w:rPr>
              <w:t>Transformaer-2 alpha</w:t>
            </w:r>
            <w:bookmarkEnd w:id="24"/>
            <w:bookmarkEnd w:id="25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843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U8XEL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6" w:name="OLE_LINK9"/>
            <w:bookmarkStart w:id="27" w:name="OLE_LINK10"/>
            <w:r>
              <w:rPr>
                <w:rFonts w:cs="Times New Roman" w:ascii="Times New Roman" w:hAnsi="Times New Roman"/>
                <w:szCs w:val="21"/>
              </w:rPr>
              <w:t>Pif</w:t>
            </w:r>
            <w:bookmarkEnd w:id="26"/>
            <w:bookmarkEnd w:id="27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3310000</w:t>
            </w:r>
          </w:p>
        </w:tc>
      </w:tr>
      <w:tr>
        <w:trPr>
          <w:trHeight w:val="241" w:hRule="atLeast"/>
          <w:cantSplit w:val="true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2P1H67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8" w:name="OLE_LINK8"/>
            <w:bookmarkStart w:id="29" w:name="OLE_LINK7"/>
            <w:r>
              <w:rPr>
                <w:rFonts w:cs="Times New Roman" w:ascii="Times New Roman" w:hAnsi="Times New Roman"/>
                <w:szCs w:val="21"/>
              </w:rPr>
              <w:t>Heat shock protein 70</w:t>
            </w:r>
            <w:bookmarkEnd w:id="28"/>
            <w:bookmarkEnd w:id="29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6250000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P8AJ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ubiquinone oxidoreductase chain 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15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720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S6R0H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-transferase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7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13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F6WGC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-transporting ATP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668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B8XFI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oxide dismu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05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P8AJ5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ubiquinone oxidoreductase cha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58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B7QC9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0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Y0JYQ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0" w:name="OLE_LINK31"/>
            <w:r>
              <w:rPr>
                <w:rFonts w:cs="Times New Roman" w:ascii="Times New Roman" w:hAnsi="Times New Roman"/>
                <w:szCs w:val="21"/>
              </w:rPr>
              <w:t>TIMP-1</w:t>
            </w:r>
            <w:bookmarkEnd w:id="30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2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85H5C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 responsive transcription facto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7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91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4Y1KRB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 synthase subunit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32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B2TRY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OR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33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B7QCA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03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46HGS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OR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47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8SQG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03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Y0JYP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1" w:name="OLE_LINK30"/>
            <w:bookmarkStart w:id="32" w:name="OLE_LINK29"/>
            <w:r>
              <w:rPr>
                <w:rFonts w:cs="Times New Roman" w:ascii="Times New Roman" w:hAnsi="Times New Roman"/>
                <w:szCs w:val="21"/>
              </w:rPr>
              <w:t>MMP-19</w:t>
            </w:r>
            <w:bookmarkEnd w:id="31"/>
            <w:bookmarkEnd w:id="32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4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3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13X0E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3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4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5QA0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c oxidase subunit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4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49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8GTM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97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46HGW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ubiquinone oxidoreductase chain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06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6MIV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psin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53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7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ynth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40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4VDM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ipophor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67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C3X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-box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4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56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97A0B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ophilin 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58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Z4MTA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 ubiquitin-protein ligase TRAF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10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91RBW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5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99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R3ZQC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67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R3ZQC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99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91S6Z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 receptor-associated facto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25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13X0G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c oxidase subunit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30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D1QTZ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ich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6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58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UL8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or of apoptosis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46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6LQK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feron regulatory facto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5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5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5ACH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2-macroglobu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07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M3SZ0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rt A2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59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UL8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 transducer and activator of transcrip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91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Y0JZ5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hers against decapentaplegic homolo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71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Q8UGQ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-E2-related facto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9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509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UL8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or of apoptosis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2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61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B2TRZ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65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G1GHW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 dehydrogenase subunit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679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43BS0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yrin repeat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199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J0KGN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8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65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50AWB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rix protein 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36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40H90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982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5XQF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K-ATPase alpha subun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25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97A0B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 cis-trans isom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9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259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9U8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reticu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27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2DH2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psin 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3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W5X9T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reous layer matrix protein Hic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2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67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U8VAJ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ubiquinone oxidoreductase cha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58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N7TAU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ge lysozym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12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SU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oxidase subunit 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8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70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5BTY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 class-p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45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U9WZ0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ect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36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0YWE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Y-box containing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3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932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21SSF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37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G6C40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leukin-1 receptor-associated kinas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0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0I9M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S ribosomal protein 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879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7FHI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deacetylase isoform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59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Y0JYR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 recep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22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16RMH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ressor of cytokine signaling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92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K8C5H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ubiquinone oxidoreductase cha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37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43BS0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-1 A-lik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8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6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P9M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P4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65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9UEN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sin essential light ch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2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R4LWB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-lik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802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61AT8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e morphogenic protein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27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R4PCY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rit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6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M9BMA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former-2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6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8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Z1G77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rix metalloprotein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8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M1IJU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B domain-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8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91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K9C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PB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5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81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Z1G7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cidal/permeability-increas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4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80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L7YYC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L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71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K9E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PE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4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7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0YWE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sex and mab-3 related transcription factor-lik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1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M3YBZ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oxidase subunit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19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4ZG8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specific m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15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G3FWG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07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7PD0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 bind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99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D1QUA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ein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42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D7QIP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/homeobox protein Lhx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68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60ANB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3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PM7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f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9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2DVZ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hydrogenase subunit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8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B5G2C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B domain-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6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12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L2FYM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1Q-lik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3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K2BNB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5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UMW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tumor suppressor QM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682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H0F2G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droxymethylbilane hydrolyase [cyclizing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2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J0KEL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p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5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9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46HGW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ORF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4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1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61VF1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lucin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7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7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P0M6J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nic anhyd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7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7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ate synth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2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S1YBQ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 for activated C kin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1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N7TAW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ge lysozym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7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3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4UY4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venger receptor cysteine-rich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89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UL7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ptosis inducing fac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8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8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481S0K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phthalmia-associated transcription fac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8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8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P1H68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acil-DNA glycosy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18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S1ZUZ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specific 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3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91NZU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 response element-binding transcription factor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4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Z0PN2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ate mu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6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U0FMC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 dehydrogenase subunit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2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0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W5VMF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7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65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7FIC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ase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5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4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UUE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6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1B4V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/Rab family small GTP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9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4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4YE1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mate--cysteine lig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4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I9RHH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graft inflammatory factor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7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43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X9JUU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ubiquinone oxidoreductase chain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9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41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1S07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7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0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G3FWH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8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50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K9G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sil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8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581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4ZG2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378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4ZFI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-specific 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836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5J6KNP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P/ATP transloc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973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Y0JZ2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arrest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543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Y0JYQ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loproteinase inhibitor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5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068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G8K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affinity serotonin transporter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484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S8V9A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lch-like ECH-associated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.3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914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2JEI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redoxin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465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21SSE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779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P8AFZ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specific 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84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G3FWI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749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93DTC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D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6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23I7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 class glutathione S-transf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953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UMW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transf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6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621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U7PQK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377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6M3YC5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 H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438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K9D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PB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579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2MWP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ker cognate b isoform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9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259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23I1E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 dehydrogenase subunit 4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974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2KN8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529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L1K02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ch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103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4ZFF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OR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905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4ZFW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orf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82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7FHX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deacetylase isoform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0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N7J85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 intrinsic factor-like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618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Z5ZC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oid X recep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635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L1ZYQ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ge lysozym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933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H4K9E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PC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385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R4LWB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synth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88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2R4LWB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aldehyde 3-phosphate dehydroge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4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87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0P7H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sa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567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Z1G77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cidal/permeability-increasing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03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8QE5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c oxidase subunit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7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84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U0IUS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 dehydrogenase subunit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660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4VGA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venger receptor cysteine-rich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5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09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3G2KWM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nate dehydratase I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56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P0M6C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 intrinsic factor-like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66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7L8G4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P/ATP translocase (Fragmen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95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1B3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 peroxid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8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940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6QWQ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P450 CYP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127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6E10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oxide dismutase [Cu-Zn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788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S6R0G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-lik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442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1N7TAU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ge lysozym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8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8090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4H2U7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pe voltage-dependent calcium channel protein beta subuni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73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65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9:41:00Z</dcterms:created>
  <dc:creator>Administrator</dc:creator>
  <dc:description/>
  <dc:language>en-US</dc:language>
  <cp:lastModifiedBy>丝银</cp:lastModifiedBy>
  <dcterms:modified xsi:type="dcterms:W3CDTF">2021-11-19T02:02:59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6F2E086E8341E99D6DE587107CFCFC</vt:lpwstr>
  </property>
  <property fmtid="{D5CDD505-2E9C-101B-9397-08002B2CF9AE}" pid="3" name="KSOProductBuildVer">
    <vt:lpwstr>2052-11.1.0.11045</vt:lpwstr>
  </property>
</Properties>
</file>